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Brain atrophy in the visual cortex and thalamus induced by severe stress </w:t>
      </w:r>
    </w:p>
    <w:p>
      <w:pPr>
        <w:pStyle w:val="Normal"/>
        <w:jc w:val="center"/>
        <w:rPr>
          <w:b/>
          <w:b/>
        </w:rPr>
      </w:pPr>
      <w:r>
        <w:rPr>
          <w:b/>
        </w:rPr>
        <w:t>in animal mode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kanobu Yoshii*, Naoya Oishi, Kazuya Ikoma, Isao Nishimura, Yuki Sakai, Kenichi Matsuda, Shunji Yamada, Masaki Tanaka, Mitsuhiro Kawata, Jin Narumoto, and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nji Fuku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*Correspondence to Takanobu Yoshii (</w:t>
      </w:r>
      <w:hyperlink r:id="rId2">
        <w:r>
          <w:rPr>
            <w:rStyle w:val="InternetLink"/>
          </w:rPr>
          <w:t>takanon@koto.kpu-m.ac.jp</w:t>
        </w:r>
      </w:hyperlink>
      <w:r>
        <w:rPr/>
        <w:t>)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/>
        <w:t>This PDF file includ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1 and its legend</w:t>
      </w:r>
    </w:p>
    <w:p>
      <w:pPr>
        <w:pStyle w:val="Normal"/>
        <w:rPr/>
      </w:pPr>
      <w:r>
        <w:rPr/>
        <w:t xml:space="preserve">Supplementary table </w:t>
      </w:r>
    </w:p>
    <w:p>
      <w:pPr>
        <w:pStyle w:val="Normal"/>
        <w:rPr/>
      </w:pPr>
      <w:r>
        <w:rPr/>
        <w:t>Supplementary figure 2 and its leg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628130" cy="2582545"/>
            <wp:effectExtent l="0" t="0" r="0" b="0"/>
            <wp:docPr id="1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813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Supplementary Figur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Results of global VBM detecting hypertrophy in 3D section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hree-dimensional brain section showing a trend of hypertrophy induced by SPS in the part of the secondary visual cortex (cluster D) (SPS, n = 18; sham, n = 17;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 &lt; 0.001, uncorrected). A </w:t>
      </w:r>
      <w:r>
        <w:rPr>
          <w:rFonts w:cs="Times New Roman" w:ascii="Times New Roman" w:hAnsi="Times New Roman"/>
        </w:rPr>
        <w:t>coronal section with the peak coordinate piled upon the rat brain atlas</w:t>
      </w:r>
      <w:r>
        <w:rPr>
          <w:rFonts w:cs="Times New Roman" w:ascii="Times New Roman" w:hAnsi="Times New Roman"/>
          <w:vertAlign w:val="superscript"/>
          <w:lang w:val="en-US" w:eastAsia="en-US"/>
        </w:rPr>
        <w:t>66</w:t>
      </w:r>
      <w:r>
        <w:rPr>
          <w:rFonts w:cs="Times New Roman" w:ascii="Times New Roman" w:hAnsi="Times New Roman"/>
        </w:rPr>
        <w:t xml:space="preserve"> is also presented. </w:t>
      </w:r>
      <w:r>
        <w:rPr>
          <w:rFonts w:cs="Times New Roman" w:ascii="Times New Roman" w:hAnsi="Times New Roman"/>
          <w:lang w:val="en-GB"/>
        </w:rPr>
        <w:t xml:space="preserve">Colour bar units refer to t-scores. Cross hair lines indicate its peak coordinate, and it exists in the right secondary visual cortex, mediomedial area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</w:t>
      </w:r>
    </w:p>
    <w:p>
      <w:pPr>
        <w:pStyle w:val="Normal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ypertrophic cluster showing significant effects between the SPS and sham groups in voxel-based morphometry</w:t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37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5"/>
        <w:gridCol w:w="1710"/>
        <w:gridCol w:w="1038"/>
        <w:gridCol w:w="708"/>
        <w:gridCol w:w="709"/>
        <w:gridCol w:w="1418"/>
        <w:gridCol w:w="1701"/>
      </w:tblGrid>
      <w:tr>
        <w:trPr>
          <w:trHeight w:val="558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Cluster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Cluste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Pea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Pea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Pea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p</w:t>
            </w:r>
            <w:r>
              <w:rPr>
                <w:rFonts w:eastAsia="Times New Roman" w:cs="Times New Roman"/>
                <w:sz w:val="22"/>
                <w:lang w:val="en-GB"/>
              </w:rPr>
              <w:t xml:space="preserve"> (FWE-corrected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Cluster size (voxel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T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Z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p</w:t>
            </w:r>
            <w:r>
              <w:rPr>
                <w:rFonts w:eastAsia="Times New Roman" w:cs="Times New Roman"/>
                <w:sz w:val="22"/>
                <w:lang w:val="en-GB"/>
              </w:rPr>
              <w:t xml:space="preserve"> (uncorrecte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Estimated area</w:t>
            </w:r>
          </w:p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(peak coordinate)</w:t>
            </w:r>
          </w:p>
        </w:tc>
      </w:tr>
      <w:tr>
        <w:trPr>
          <w:trHeight w:val="121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Cluster 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78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1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4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3.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&lt; </w:t>
            </w:r>
            <w:r>
              <w:rPr>
                <w:rFonts w:cs="Times New Roman"/>
                <w:lang w:val="en-GB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sz w:val="22"/>
                <w:lang w:val="en-GB"/>
              </w:rPr>
              <w:t xml:space="preserve">Visual cortex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sz w:val="22"/>
                <w:lang w:val="en-GB"/>
              </w:rPr>
              <w:t>(rt V2MM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V2MM: secondary visual cortex, mediomedial area </w:t>
      </w:r>
    </w:p>
    <w:p>
      <w:pPr>
        <w:pStyle w:val="Normal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619875" cy="1434465"/>
            <wp:effectExtent l="0" t="0" r="0" b="0"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75" cy="143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Figure 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Morphometry cours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>Morphometry course is presented; a: Raw data completely without modification; b: Colour-split with extraction only of green colour; c: Thresholded with Fiji software with an auto-threshold plugin, intermodal protocol applied; d: Outline of pixel count, which was secondarily thresholded with minimum cellular pixel numbers. A minimal cellular pixel number was defined as 80 pixels in the thalamus and 39 pixels in the visual cortex. Thirty-nine pixels indicate the calculated number, which was modified with the scale from the minimal cellular pixel number of the thalamus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Helvetica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kanon@koto.kpu-m.ac.jp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4:03:00Z</dcterms:created>
  <dc:creator>吉井 崇喜</dc:creator>
  <dc:description/>
  <cp:keywords/>
  <dc:language>en-US</dc:language>
  <cp:lastModifiedBy>吉井 崇喜</cp:lastModifiedBy>
  <dcterms:modified xsi:type="dcterms:W3CDTF">2017-09-25T14:03:00Z</dcterms:modified>
  <cp:revision>2</cp:revision>
  <dc:subject/>
  <dc:title/>
</cp:coreProperties>
</file>